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64" w:type="dxa"/>
        <w:tblInd w:w="-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588"/>
        <w:gridCol w:w="549"/>
        <w:gridCol w:w="497"/>
        <w:gridCol w:w="588"/>
        <w:gridCol w:w="549"/>
        <w:gridCol w:w="497"/>
        <w:gridCol w:w="588"/>
        <w:gridCol w:w="549"/>
        <w:gridCol w:w="497"/>
        <w:gridCol w:w="588"/>
        <w:gridCol w:w="549"/>
        <w:gridCol w:w="497"/>
      </w:tblGrid>
      <w:tr w:rsidR="006E4986" w:rsidRPr="002864F0" w:rsidTr="006E4986">
        <w:trPr>
          <w:trHeight w:val="315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 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sessM_F1 Fresh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sessM_F1 </w:t>
            </w:r>
            <w:proofErr w:type="spellStart"/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ryo</w:t>
            </w:r>
            <w:proofErr w:type="spellEnd"/>
          </w:p>
        </w:tc>
        <w:tc>
          <w:tcPr>
            <w:tcW w:w="1634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plankM_F1.1 Fresh</w:t>
            </w:r>
          </w:p>
        </w:tc>
        <w:tc>
          <w:tcPr>
            <w:tcW w:w="163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 xml:space="preserve">plankM_F1.1 </w:t>
            </w:r>
            <w:proofErr w:type="spellStart"/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Cryo</w:t>
            </w:r>
            <w:proofErr w:type="spellEnd"/>
          </w:p>
        </w:tc>
      </w:tr>
      <w:tr w:rsidR="006E4986" w:rsidRPr="002864F0" w:rsidTr="006E4986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OTU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h</w:t>
            </w:r>
          </w:p>
        </w:tc>
        <w:tc>
          <w:tcPr>
            <w:tcW w:w="104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4h</w:t>
            </w:r>
          </w:p>
        </w:tc>
        <w:bookmarkStart w:id="0" w:name="_GoBack"/>
        <w:bookmarkEnd w:id="0"/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Methanobacteri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Methanobrevibacter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ifidobacteri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ifidobacterium adolescenti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es;Oth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Bacteroide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3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8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9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5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acteroides cacca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Bacteroid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Bacteroides uniformis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Enterococc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Enterococcu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tobacill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; Lactobacillus mucosae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Clostridiales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Clostridiaceae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hnospiraceae;Other;Other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8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9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4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Anaerostipe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Blautia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Clostridium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hathewayi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Coprococcu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6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orea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hnobacterium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Lachnospir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Lachnospira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2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7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eptostreptococc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8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Ruminococcaceae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9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Ruminococcaceae; Ruminococcu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Ruminococcaceae; Faecalibacterium prausnitzi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3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Ruminococcaceae; Ruminococcus bromii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8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5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6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7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7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8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8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Acidaminococcus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6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5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7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2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52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4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ialister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6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5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3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Mitsuokella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1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9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Erysipelotrichaceae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Veillonellaceae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hascolarctobacterium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.6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3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2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Alcaligen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utterella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7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4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Enterobacteriaceae;  </w:t>
            </w:r>
            <w:r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sp.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2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1.3±</w:t>
            </w:r>
          </w:p>
        </w:tc>
        <w:tc>
          <w:tcPr>
            <w:tcW w:w="4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</w:p>
        </w:tc>
        <w:tc>
          <w:tcPr>
            <w:tcW w:w="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de-CH" w:eastAsia="de-CH"/>
              </w:rPr>
            </w:pPr>
          </w:p>
        </w:tc>
      </w:tr>
      <w:tr w:rsidR="006E4986" w:rsidRPr="002864F0" w:rsidTr="006E4986">
        <w:trPr>
          <w:trHeight w:val="30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de-CH" w:eastAsia="de-CH"/>
              </w:rPr>
            </w:pP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Dethiosulfovibrionaceae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;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yramidobacte</w:t>
            </w:r>
            <w:r w:rsidR="006E4986" w:rsidRPr="006E4986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r</w:t>
            </w:r>
            <w:proofErr w:type="spellEnd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 xml:space="preserve"> </w:t>
            </w:r>
            <w:proofErr w:type="spellStart"/>
            <w:r w:rsidRPr="002864F0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de-CH"/>
              </w:rPr>
              <w:t>piscolens</w:t>
            </w:r>
            <w:proofErr w:type="spellEnd"/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1.4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5±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1%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23.3%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±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CH"/>
              </w:rPr>
              <w:t>0.0%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5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2864F0" w:rsidRPr="002864F0" w:rsidRDefault="002864F0" w:rsidP="002864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N.D.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  <w:tc>
          <w:tcPr>
            <w:tcW w:w="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64F0" w:rsidRPr="002864F0" w:rsidRDefault="002864F0" w:rsidP="002864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</w:pPr>
            <w:r w:rsidRPr="002864F0">
              <w:rPr>
                <w:rFonts w:ascii="Calibri" w:eastAsia="Times New Roman" w:hAnsi="Calibri" w:cs="Calibri"/>
                <w:color w:val="000000"/>
                <w:sz w:val="18"/>
                <w:szCs w:val="18"/>
                <w:lang w:val="de-CH" w:eastAsia="de-CH"/>
              </w:rPr>
              <w:t> </w:t>
            </w:r>
          </w:p>
        </w:tc>
      </w:tr>
    </w:tbl>
    <w:p w:rsidR="000F3EAB" w:rsidRDefault="000F3EAB"/>
    <w:sectPr w:rsidR="000F3EAB" w:rsidSect="006E498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4F0"/>
    <w:rsid w:val="000F3EAB"/>
    <w:rsid w:val="00225D40"/>
    <w:rsid w:val="002864F0"/>
    <w:rsid w:val="00317301"/>
    <w:rsid w:val="003718A1"/>
    <w:rsid w:val="00503569"/>
    <w:rsid w:val="006E4986"/>
    <w:rsid w:val="00736CE7"/>
    <w:rsid w:val="007E4527"/>
    <w:rsid w:val="008A5A85"/>
    <w:rsid w:val="00CB4E8E"/>
    <w:rsid w:val="00CC0684"/>
    <w:rsid w:val="00DE2190"/>
    <w:rsid w:val="00E9492D"/>
    <w:rsid w:val="00F42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215C3E"/>
  <w15:chartTrackingRefBased/>
  <w15:docId w15:val="{A77D54DF-75A3-4039-A394-F6DC188DB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867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9</Words>
  <Characters>251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cher  Lea</dc:creator>
  <cp:keywords/>
  <dc:description/>
  <cp:lastModifiedBy>Bircher  Lea</cp:lastModifiedBy>
  <cp:revision>1</cp:revision>
  <dcterms:created xsi:type="dcterms:W3CDTF">2019-08-22T13:11:00Z</dcterms:created>
  <dcterms:modified xsi:type="dcterms:W3CDTF">2019-08-22T13:29:00Z</dcterms:modified>
</cp:coreProperties>
</file>